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113" w:rsidRDefault="00F723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0D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="00A11E7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00D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00D68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included studies</w:t>
      </w:r>
      <w:bookmarkStart w:id="0" w:name="_GoBack"/>
      <w:bookmarkEnd w:id="0"/>
    </w:p>
    <w:tbl>
      <w:tblPr>
        <w:tblStyle w:val="TableGrid"/>
        <w:tblW w:w="5539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339"/>
        <w:gridCol w:w="2067"/>
        <w:gridCol w:w="2407"/>
        <w:gridCol w:w="2268"/>
        <w:gridCol w:w="3118"/>
        <w:gridCol w:w="2411"/>
        <w:gridCol w:w="1842"/>
      </w:tblGrid>
      <w:tr w:rsidR="009F6E97" w:rsidRPr="008422FD" w:rsidTr="009F6E97">
        <w:trPr>
          <w:trHeight w:val="416"/>
        </w:trPr>
        <w:tc>
          <w:tcPr>
            <w:tcW w:w="433" w:type="pct"/>
            <w:vMerge w:val="restar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bookmarkStart w:id="1" w:name="_Hlk89938372"/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I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rial design </w:t>
            </w:r>
          </w:p>
        </w:tc>
        <w:tc>
          <w:tcPr>
            <w:tcW w:w="669" w:type="pct"/>
            <w:vMerge w:val="restar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articipant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  <w:vMerge w:val="restar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and Comparisons</w:t>
            </w:r>
          </w:p>
        </w:tc>
        <w:tc>
          <w:tcPr>
            <w:tcW w:w="2523" w:type="pct"/>
            <w:gridSpan w:val="3"/>
            <w:shd w:val="clear" w:color="auto" w:fill="auto"/>
          </w:tcPr>
          <w:p w:rsidR="00F72307" w:rsidRPr="00C36A09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C36A0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rimary Outcome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r w:rsidRPr="00C36A0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– Effect of implementation strategies on improving the provision of preconception and antental care addressing modifiable risk facto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  <w:vMerge w:val="restar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condary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outcomes measured and reported </w:t>
            </w:r>
          </w:p>
        </w:tc>
      </w:tr>
      <w:tr w:rsidR="009F6E97" w:rsidRPr="008422FD" w:rsidTr="005F35A9">
        <w:trPr>
          <w:trHeight w:val="280"/>
        </w:trPr>
        <w:tc>
          <w:tcPr>
            <w:tcW w:w="433" w:type="pct"/>
            <w:vMerge/>
            <w:shd w:val="clear" w:color="auto" w:fill="D9D9D9" w:themeFill="background1" w:themeFillShade="D9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669" w:type="pct"/>
            <w:vMerge/>
            <w:shd w:val="clear" w:color="auto" w:fill="D9D9D9" w:themeFill="background1" w:themeFillShade="D9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vMerge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734" w:type="pc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1009" w:type="pc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sures  </w:t>
            </w:r>
          </w:p>
        </w:tc>
        <w:tc>
          <w:tcPr>
            <w:tcW w:w="780" w:type="pc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Outcomes reported</w:t>
            </w:r>
          </w:p>
        </w:tc>
        <w:tc>
          <w:tcPr>
            <w:tcW w:w="596" w:type="pct"/>
            <w:vMerge/>
            <w:shd w:val="clear" w:color="auto" w:fill="D9D9D9" w:themeFill="background1" w:themeFillShade="D9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</w:tr>
      <w:tr w:rsidR="009F6E97" w:rsidRPr="008422FD" w:rsidTr="005F35A9">
        <w:trPr>
          <w:trHeight w:val="70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guilera et al. (2017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USA</w:t>
            </w:r>
          </w:p>
          <w:p w:rsidR="00F72307" w:rsidRPr="009F42B8" w:rsidRDefault="00F72307" w:rsidP="009F6E97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Non-</w:t>
            </w:r>
            <w:r w:rsidR="009F6E9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andomised controlled trial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tting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: 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obstetrics practices (N=4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octors and nurse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practices to intervention and 2 to comparison condi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Risk factor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eight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2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2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Comparison: </w:t>
            </w:r>
          </w:p>
          <w:p w:rsidR="00F72307" w:rsidRPr="009F42B8" w:rsidRDefault="00F72307" w:rsidP="00F7230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 w:rsidR="009F6E9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heoretical basi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mplementation measur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cceptability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ealth professional and women survey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cal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ealth professional: 5 point likert scale (never to always); women: 0-1 (no, yes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Health professional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N=22 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11; C: 21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Women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332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183; C: 149</w:t>
            </w: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Health professional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iscuss appropriate amount of weight gain during pregnancy; discuss risks of inadequate weight gain; discuss risks of excess weight gai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(most of the time and always categories) C vs IV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Wome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eceived advice about weight gain during pregnancy; discussion on the risks of gaining too much or not enough weight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C vs IV</w:t>
            </w:r>
          </w:p>
        </w:tc>
        <w:tc>
          <w:tcPr>
            <w:tcW w:w="780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Health professional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3% vs 100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b;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% vs 54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 45% vs 72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6.4% vs 92.3%***; 51.5% vs 64.3%*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Secondary analysis of 308 medical records.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he proportion of women within weight recommendations (C vs IV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.9% vs 36.5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lthabe et al. (2017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US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Two-arm parallel cluster randomised tria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tting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: 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ntenatal clinics (N=20 cluster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idwives and obstetrician/</w:t>
            </w:r>
            <w:r w:rsidR="005F35A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ynaecologist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llocatio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10 clusters allocated to intervention and 10 to comparison condition.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Risk factor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smoking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outreach visits, or academic detailing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cal opinion leaders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minders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ilored interven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educational meeting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Theoretical basi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oger's Diffusion of Innovations Theor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mplementation measur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idelity</w:t>
            </w: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 survey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Scale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6828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IV: 3342 (pre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1551; post: 1791); C: 3486 (pre: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1757; post: 1729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Ask:</w:t>
            </w:r>
            <w:r w:rsidRPr="009F42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asked about tobacco use (at &gt; one visit)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vised about tobacco use (at &gt; one visit)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ssessed late quitters and continuous smokers are ready to quit (at &gt; one visit)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ssisted late quitters and continuous smokers in the quitting process (at &gt; one visit)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rrang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rranged follow-up with late quitters and smokers (at &gt; one visit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MRC C vs IV, AD (95% CI)</w:t>
            </w:r>
          </w:p>
          <w:p w:rsidR="00F72307" w:rsidRPr="009F42B8" w:rsidRDefault="00F72307" w:rsidP="005F35A9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sk:</w:t>
            </w:r>
            <w:r w:rsidRPr="009F42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3.9 vs 33.1, 29.2 (17.5; 38.0)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6 vs 29.0, 26.4 (13.9; 40.2)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3 vs 20.2, 14.9 (2.5; 32.7)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ssist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5 vs 25.0, 21.5 (10.6; 31.8)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rrange:</w:t>
            </w:r>
            <w:r w:rsidRPr="009F42B8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 vs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7, 2.7 (0.0; 17.2)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-sample of women (IV: 863; C: 835) who quit or continued smoking during pregnancy and submitted cotinine analysis of saliva within 12 hours postpartum.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it smoking during pregnancy (C vs IV OR (95% 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I), </w:t>
            </w:r>
            <w:proofErr w:type="spellStart"/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R</w:t>
            </w:r>
            <w:proofErr w:type="spellEnd"/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)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8 (0.43; 0.78) vs 0.74 (0.55; 1.00); 1.29 (0.84; 1.97)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 xml:space="preserve">Bakker et al. (2003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The Netherland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CT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tting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rvices: 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 xml:space="preserve">private midwifery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actices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N=42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idwive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 clinics to intervention and 20 to comparison condi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Risk factor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mok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linical practice guidelines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9F6E97" w:rsidRPr="009F42B8" w:rsidRDefault="009F6E97" w:rsidP="009F6E9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heoretical basi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  <w:p w:rsidR="00F72307" w:rsidRPr="009F42B8" w:rsidRDefault="00F72307" w:rsidP="00F26634">
            <w:pPr>
              <w:shd w:val="clear" w:color="auto" w:fill="FFFFFF" w:themeFill="background1"/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mplementation measur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idelity, acceptability, feasability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0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0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ealth professional and women survey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cal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ealth professional: 5 point likert scale (never to always); women: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Health professional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N=69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IV: 37; C: 32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Women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N=95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IV: 44; C: 51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Health professional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Ask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ask about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moking behaviour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vice to quit smoking; consequences of smoking during pregnanc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iscuss barrie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set a quit dat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rrang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fter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 (SD) C vs I, B (SE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Wome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Ask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ask about smoking at intak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</w:t>
            </w:r>
            <w:proofErr w:type="spellStart"/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dvice</w:t>
            </w:r>
            <w:proofErr w:type="spellEnd"/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to quit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discuss barrie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set a quit dat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M (SD) C vs IV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B (SE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Health professional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5.00 (0.00) vs 4.91 (0.37), -0.07 (0.07)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4.19 (1.03) vs 4.60 (0.77), 0.50 (0.24)*; 4.50 (0.95) vs 4.31 (0.99), -0.21 (0.26)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a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.91 (1.15) vs 3.49 (1.12), 0.54 (0.30)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1.63 (1.10) vs 3.63 (1.19), 1.69 (0.28)*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rrang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.84 (0.99) vs 3.97 (0.89), 1.10 (0.25)*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Wome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72 (0.29) vs 0.91 (0.18), 0.17 (0.05)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64 (0.36) vs 0.85 (0.25), 0.22 (0.07)**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11 (0.18) vs 0.38 (0.29), 0.25 (0.05)*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3 (0.16) vs 0.33 (0.34), 0.22 (0.06)***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bookmarkStart w:id="2" w:name="_Hlk93650022"/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Bar-Zeev et al. (2019) 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ustralia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Study design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Step-wedge cluster RCT</w:t>
            </w:r>
          </w:p>
        </w:tc>
        <w:tc>
          <w:tcPr>
            <w:tcW w:w="669" w:type="pct"/>
          </w:tcPr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Setting: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tenatal care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rvices: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boriginal Medical Services (N=6)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Health professionals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general practitioners, midwives, Aboriginal Health Workers and other allied health providers 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llocation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6 services randomised into 3 clusters with the intervention delivered sequentially to each cluster 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</w:tcPr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Risk factor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mok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CD4319" w:rsidRDefault="00F72307" w:rsidP="00F72307">
            <w:pPr>
              <w:numPr>
                <w:ilvl w:val="0"/>
                <w:numId w:val="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clinical practice guidelines</w:t>
            </w:r>
          </w:p>
          <w:p w:rsidR="00F72307" w:rsidRPr="00CD4319" w:rsidRDefault="00F72307" w:rsidP="00F72307">
            <w:pPr>
              <w:numPr>
                <w:ilvl w:val="0"/>
                <w:numId w:val="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CD4319" w:rsidRDefault="00F72307" w:rsidP="00F72307">
            <w:pPr>
              <w:numPr>
                <w:ilvl w:val="0"/>
                <w:numId w:val="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CD4319" w:rsidRDefault="00F72307" w:rsidP="00F72307">
            <w:pPr>
              <w:numPr>
                <w:ilvl w:val="0"/>
                <w:numId w:val="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ilored intervention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mparison:</w:t>
            </w:r>
          </w:p>
          <w:p w:rsidR="009F6E97" w:rsidRPr="009F42B8" w:rsidRDefault="009F6E97" w:rsidP="009F6E9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Theoretical basis:</w:t>
            </w:r>
            <w:r w:rsidRPr="00CD4319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ehaviour Change Wheel and Theoretical Domains Framework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mplementation measures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idelity, acceptability 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4" w:type="pct"/>
          </w:tcPr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Method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ealth professional suvey 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cale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5 point likert scale (never to always)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Sample for outcomes: 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pre=45; post=20 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tched pairs=15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</w:tcPr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Ask:</w:t>
            </w:r>
            <w:r w:rsidRPr="00CD4319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moking status; nicotine dependence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CD4319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rief advice to quit if smoking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Assess: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iscuss psychological context of smoking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provide cessation support to smokers;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recommend/prescribe NRT; refer to Quitline; refer to other specialist smoking cessation service 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rrange: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ollow-up within two weeks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(often/always) pre vs post, OR (95% CI)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80" w:type="pct"/>
          </w:tcPr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Ask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: 98.7% vs 90.0%, 0.22 (0.01; 3.39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a;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.6% vs 60.0%, 3.09 (0.90; 10.65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Advise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63.6% vs 85.0%, 4.69 (0.92; 24.04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53.4% vs 45.0%, 0.72 (0.20; 2.61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48.9% v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%, 1.89 (0.49; 7.23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 35.6% vs 3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%, 0.91 (0.23; 3.62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;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40.0% vs 40.0%, </w:t>
            </w:r>
            <w:r w:rsidRPr="00CD4319">
              <w:rPr>
                <w:rFonts w:ascii="Times New Roman" w:hAnsi="Times New Roman" w:cs="Times New Roman"/>
                <w:sz w:val="20"/>
                <w:szCs w:val="20"/>
              </w:rPr>
              <w:t>1.06 (0.30; 3.73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CD4319">
              <w:rPr>
                <w:rFonts w:ascii="Times New Roman" w:hAnsi="Times New Roman" w:cs="Times New Roman"/>
                <w:sz w:val="20"/>
                <w:szCs w:val="20"/>
              </w:rPr>
              <w:t>; 35.5% vs 35.0%, 1.03 (0.29; 3.65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rrange: 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.1% vs 35.0%, 1.23 (0.33; 4.63)</w:t>
            </w: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596" w:type="pct"/>
          </w:tcPr>
          <w:p w:rsidR="00F72307" w:rsidRPr="00CD4319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D431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 xml:space="preserve">Not reported </w:t>
            </w:r>
          </w:p>
        </w:tc>
      </w:tr>
      <w:bookmarkEnd w:id="2"/>
      <w:tr w:rsidR="009F6E97" w:rsidRPr="008422FD" w:rsidTr="005F35A9">
        <w:trPr>
          <w:trHeight w:val="1691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Bazzo et al. (2015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Ital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mparative study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tting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ospital obstetrics and gynecology units (N=4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midwive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llocatio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 units to intervention and 2 to comparison condition</w:t>
            </w: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Risk factor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sump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8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9F6E97" w:rsidRPr="009F42B8" w:rsidRDefault="009F6E97" w:rsidP="009F6E9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Theoretical basi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mplementation measur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not reported</w:t>
            </w: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 survey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cal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open ended, categorised into correct advice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67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32; C: 35</w:t>
            </w:r>
          </w:p>
        </w:tc>
        <w:tc>
          <w:tcPr>
            <w:tcW w:w="1009" w:type="pc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Advise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nformation on harmful effects on the fetus/newborn and/or completely abstain from alcohol during pregnanc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C vs IV, RR (95% CI)</w:t>
            </w: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Advise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.0% vs 53.1%, 2.66 (1.27; 5.56)**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Brownfoot et al. (2016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ustrali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CT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tting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ntenatal clinics in a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ertiar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bstetrics hospital (N=1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tenatal care provide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6 women randomised to the intervention and 396 to comparison condition</w:t>
            </w: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Risk factor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eight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1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educational materials </w:t>
            </w:r>
          </w:p>
          <w:p w:rsidR="00F72307" w:rsidRPr="009F42B8" w:rsidRDefault="00F72307" w:rsidP="00F72307">
            <w:pPr>
              <w:numPr>
                <w:ilvl w:val="0"/>
                <w:numId w:val="1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minde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F72307" w:rsidRPr="009F42B8" w:rsidRDefault="00F72307" w:rsidP="00F72307">
            <w:pPr>
              <w:numPr>
                <w:ilvl w:val="0"/>
                <w:numId w:val="9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Theoretical basi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mplementation measur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not reported</w:t>
            </w: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edical record audit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cale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 scale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782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386; C: 396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Number of times record of being weighed during pregnanc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SD)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C vs IV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Assess:</w:t>
            </w:r>
            <w:r w:rsidRPr="009F42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.71)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vs 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)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614 medical records had a weight recorded and were able to be audited for weight gain outcomes.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M (SD) weight gain per week, C vs IV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3 kg (0.24) vs 0.54 kg (0.28)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F6E97" w:rsidRPr="008422FD" w:rsidTr="005F35A9">
        <w:trPr>
          <w:trHeight w:val="1266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 xml:space="preserve">Campbell et al. (2006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ustrali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CT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tting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public hospitals (N=23; included in outcomes analyses N=22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doctors and midwive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llocatio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11 clinics to intervention and 11 to comparison condition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Risk factor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smoking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9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udit &amp; feedback</w:t>
            </w:r>
          </w:p>
          <w:p w:rsidR="00F72307" w:rsidRPr="009F42B8" w:rsidRDefault="00F72307" w:rsidP="00F72307">
            <w:pPr>
              <w:numPr>
                <w:ilvl w:val="0"/>
                <w:numId w:val="9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72307">
            <w:pPr>
              <w:numPr>
                <w:ilvl w:val="0"/>
                <w:numId w:val="9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9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outreach visits, or academic detailing</w:t>
            </w:r>
          </w:p>
          <w:p w:rsidR="00F72307" w:rsidRPr="009F42B8" w:rsidRDefault="00F72307" w:rsidP="00F72307">
            <w:pPr>
              <w:numPr>
                <w:ilvl w:val="0"/>
                <w:numId w:val="9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ilored interven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F72307" w:rsidRPr="009F42B8" w:rsidRDefault="00F72307" w:rsidP="00F72307">
            <w:pPr>
              <w:numPr>
                <w:ilvl w:val="0"/>
                <w:numId w:val="10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Theoretical basi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oger's Diffusion of Innovations Theor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mplementation measur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idelity </w:t>
            </w: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 surve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Scale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10994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6318 (pre: 3475; post: 2843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: 4676 (pre: 2374; post: 2302 (weighted N at post timepoint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smoking status;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discussed smoking at more than one visit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dvice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stop smoking completely; risk of smoking in pregnanc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methods could use to quit;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iscuss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definite quit dat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% (either midwife or doctor), C vs IV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91.6% vs 92.9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a;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.4% vs 14.4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38.7% vs 41.1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a;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3.8% vs 64.5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4.8% vs 30.0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 4.3% vs 5.8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</w:tcPr>
          <w:p w:rsidR="00F72307" w:rsidRPr="009F42B8" w:rsidRDefault="00F72307" w:rsidP="00F26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Smoking status was assessed for all women via self-report survey, corrected using expired air carbon monoxide (CO) data (&gt;9 ppm indicated smoking).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% C vs IV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% quit (sub-sample of smokers who indicated smoking at first antenatal visit N=3121)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4% vs 10.5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% current smokers (N=10954)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8.2% vs 24.8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oke et al. (2001)</w:t>
            </w:r>
            <w:r w:rsidR="009F6E97"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ustrali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CT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tting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ntenatal care 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public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ospital antenatal clinics (N=23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doctors and midwive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 clinics to intervention and 12 to comparison condi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Risk factor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smoking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pStyle w:val="ListParagraph"/>
              <w:numPr>
                <w:ilvl w:val="0"/>
                <w:numId w:val="10"/>
              </w:num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udit &amp; feedback</w:t>
            </w:r>
          </w:p>
          <w:p w:rsidR="00F72307" w:rsidRPr="009F42B8" w:rsidRDefault="00F72307" w:rsidP="00F72307">
            <w:pPr>
              <w:pStyle w:val="ListParagraph"/>
              <w:numPr>
                <w:ilvl w:val="0"/>
                <w:numId w:val="10"/>
              </w:num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72307">
            <w:pPr>
              <w:pStyle w:val="ListParagraph"/>
              <w:numPr>
                <w:ilvl w:val="0"/>
                <w:numId w:val="10"/>
              </w:num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10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educational outreach visits, or academic detailing</w:t>
            </w:r>
          </w:p>
          <w:p w:rsidR="00F72307" w:rsidRPr="009F42B8" w:rsidRDefault="00F72307" w:rsidP="00F72307">
            <w:pPr>
              <w:numPr>
                <w:ilvl w:val="0"/>
                <w:numId w:val="10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ilored interven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F72307" w:rsidRPr="009F42B8" w:rsidRDefault="00F72307" w:rsidP="00F72307">
            <w:pPr>
              <w:pStyle w:val="ListParagraph"/>
              <w:numPr>
                <w:ilvl w:val="0"/>
                <w:numId w:val="10"/>
              </w:num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Theoretical basi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oger's Diffusion of Innovations theor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measures: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netration, adoption, sustainability </w:t>
            </w: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ealth professional survey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proofErr w:type="spellStart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cale</w:t>
            </w:r>
            <w:proofErr w:type="spellEnd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187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86; C: 101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ssessment of smok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dvice to quit; education about risk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ethods to quit; encourage support person to assist, negotiate quit date; referra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Arrang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ollow-up discuss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% C vs IV, t-test</w:t>
            </w: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sk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97% vs 95%, 0.39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4% vs 46%, 2.92</w:t>
            </w:r>
            <w:r w:rsidRPr="00C56F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2% vs 93%, 0.03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4% vs 86%, 3.92*; 47% vs 62%, 3.90*; 23% vs 47%, 10.94***; 55% vs 53%, 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7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val="en-US"/>
              </w:rPr>
              <w:lastRenderedPageBreak/>
              <w:t xml:space="preserve">Arrange: </w:t>
            </w:r>
            <w:r w:rsidRPr="009F42B8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US"/>
              </w:rPr>
              <w:t>68% vs 70%, 0.08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ajek et al. (2001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UK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CT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tting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idwifery services in hospitals and community trusts (N=9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midwive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llocatio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Of the 290 midwives who agreed to take part in the trial, 92 who were allocated to intervention and 86 allocated to the comparison condition ‘participated’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Risk factor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mok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pStyle w:val="ListParagraph"/>
              <w:numPr>
                <w:ilvl w:val="0"/>
                <w:numId w:val="19"/>
              </w:num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educational meetings </w:t>
            </w:r>
          </w:p>
          <w:p w:rsidR="00F72307" w:rsidRPr="009F42B8" w:rsidRDefault="00F72307" w:rsidP="00F72307">
            <w:pPr>
              <w:pStyle w:val="ListParagraph"/>
              <w:numPr>
                <w:ilvl w:val="0"/>
                <w:numId w:val="19"/>
              </w:num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educational materials </w:t>
            </w:r>
          </w:p>
          <w:p w:rsidR="00F72307" w:rsidRPr="009F42B8" w:rsidRDefault="00F72307" w:rsidP="00F72307">
            <w:pPr>
              <w:pStyle w:val="ListParagraph"/>
              <w:numPr>
                <w:ilvl w:val="0"/>
                <w:numId w:val="19"/>
              </w:num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minde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9F6E97" w:rsidRPr="009F42B8" w:rsidRDefault="009F6E97" w:rsidP="009F6E9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Theoretical basi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>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measures: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easibility </w:t>
            </w:r>
          </w:p>
          <w:p w:rsidR="00F72307" w:rsidRPr="009F42B8" w:rsidRDefault="00F72307" w:rsidP="00F26634">
            <w:pPr>
              <w:pStyle w:val="ListParagraph"/>
              <w:tabs>
                <w:tab w:val="left" w:pos="2629"/>
              </w:tabs>
              <w:spacing w:line="276" w:lineRule="auto"/>
              <w:ind w:left="36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’s survey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proofErr w:type="spellStart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cale</w:t>
            </w:r>
            <w:proofErr w:type="spellEnd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771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387 (unmotivated smokers: 100; motivated smokers: 287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4 (unmotivated smokers: 81; motivated smokers: 303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iscussed smoking; discussed smoking more than onc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dvised to set a date and stop abruptly; explained why smoking is dangerou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ffered to find a buddy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unmotivated smokers C vs IV; % motivated smokers C vs IV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0% vs 100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 98% vs 99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% vs 50%*; 40% vs 47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13% vs 29%*; 13% vs 64%***; 78% vs 94%**; 81% vs 95%***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ssist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% vs 42%***; 8% vs 68%*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</w:tcPr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ing status assessed with 1120 women via survey and CO reading (with CO-reading&lt;10 </w:t>
            </w:r>
            <w:proofErr w:type="spellStart"/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.m</w:t>
            </w:r>
            <w:proofErr w:type="spellEnd"/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cating abstinence)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C vs IV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int prevalence abstinence at birth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% vs 22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inuous abstinence (last 12 weeks of pregnancy) at birth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% vs 17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inuous abstinence at 6 months post-birth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% vs 7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lta et al. (2016)</w:t>
            </w:r>
            <w:r w:rsidR="009F6E97"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Brazi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="009F6E97"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n-</w:t>
            </w:r>
            <w:r w:rsidR="009F6E9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andomised controlled trial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tting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rvic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imary care and family health units (N=17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doctors and nurse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 health professionals to intervention (one was excluded from outcome analyses) and 20 health professionals to comparison condition</w:t>
            </w: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Risk factor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eight (healthy eating and physical activity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11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72307">
            <w:pPr>
              <w:numPr>
                <w:ilvl w:val="0"/>
                <w:numId w:val="11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11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cal consensus process</w:t>
            </w:r>
          </w:p>
          <w:p w:rsidR="00F72307" w:rsidRPr="009F42B8" w:rsidRDefault="00F72307" w:rsidP="00F72307">
            <w:pPr>
              <w:numPr>
                <w:ilvl w:val="0"/>
                <w:numId w:val="11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ilored interven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9F6E97" w:rsidRPr="009F42B8" w:rsidRDefault="009F6E97" w:rsidP="009F6E9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heoretical basi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measures: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 survey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proofErr w:type="spellStart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cale</w:t>
            </w:r>
            <w:proofErr w:type="spellEnd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N=281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140; C: 141</w:t>
            </w: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ealthy eating; Leisure-time walk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C vs I, PR (95% CI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dvise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.1% vs 50.7%, 2.65 (1.82; 3.83)***; 33.3% vs 58.6%, 1.75 (1.34; 2.31)***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</w:tc>
      </w:tr>
      <w:tr w:rsidR="009F6E97" w:rsidRPr="008422FD" w:rsidTr="005F35A9">
        <w:trPr>
          <w:trHeight w:val="3582"/>
        </w:trPr>
        <w:tc>
          <w:tcPr>
            <w:tcW w:w="433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fredi</w:t>
            </w:r>
            <w:proofErr w:type="spellEnd"/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1) 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USA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  <w:proofErr w:type="spellEnd"/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tting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rvic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ternal and child health public health clinics (N=12; included in outcomes analyses N=8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doctors and nurse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12 clinics allocated to 3 conditions. Only 2 of these conditions were relevant for the presented outcome analyses (4 clinics for intervention and 4 for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comparison condition).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Risk factor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mok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12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linical practice guideline</w:t>
            </w:r>
          </w:p>
          <w:p w:rsidR="00F72307" w:rsidRPr="009F42B8" w:rsidRDefault="00F72307" w:rsidP="00F72307">
            <w:pPr>
              <w:numPr>
                <w:ilvl w:val="0"/>
                <w:numId w:val="12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72307">
            <w:pPr>
              <w:numPr>
                <w:ilvl w:val="0"/>
                <w:numId w:val="12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12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outreach visits, or academic detail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F72307" w:rsidRPr="009F42B8" w:rsidRDefault="00F72307" w:rsidP="00F72307">
            <w:pPr>
              <w:numPr>
                <w:ilvl w:val="0"/>
                <w:numId w:val="1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linical practice guideline</w:t>
            </w:r>
          </w:p>
          <w:p w:rsidR="00F72307" w:rsidRPr="009F42B8" w:rsidRDefault="00F72307" w:rsidP="00F72307">
            <w:pPr>
              <w:numPr>
                <w:ilvl w:val="0"/>
                <w:numId w:val="1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72307">
            <w:pPr>
              <w:numPr>
                <w:ilvl w:val="0"/>
                <w:numId w:val="1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Theoretical basi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oger's Diffusion of Innovations theor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measures: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>not reported</w:t>
            </w: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 survey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proofErr w:type="spellStart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cale</w:t>
            </w:r>
            <w:proofErr w:type="spellEnd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854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371 (pre: 189; post: 182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: 483 (pre: 188; post: 295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ealth professional advic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eceipt of adjunct counselling</w:t>
            </w:r>
          </w:p>
          <w:p w:rsidR="00F72307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% (AOR) C vs IV </w:t>
            </w:r>
          </w:p>
          <w:p w:rsidR="00F72307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: 54.2% (1.11) vs 69.8% (1.20)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9.5% (9.38) vs 17% (11.50)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wansa-Kambafwile et al. (2011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South Africa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Controlled before and after study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tting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econception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public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ealthcare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services (N=3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municipalities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Health professional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ublic sector healthcare worke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2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municipalities were allocated to intervention and 1 to comparison condition</w:t>
            </w: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Risk factor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sump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1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72307">
            <w:pPr>
              <w:numPr>
                <w:ilvl w:val="0"/>
                <w:numId w:val="14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9F6E97" w:rsidRPr="009F42B8" w:rsidRDefault="009F6E97" w:rsidP="009F6E9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heoretical basi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measures: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>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 survey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proofErr w:type="spellStart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cale</w:t>
            </w:r>
            <w:proofErr w:type="spellEnd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N=375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284 (pre: 120; post: 164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: 91 (pre: 31; post: 60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  <w:shd w:val="clear" w:color="auto" w:fill="auto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ssess alcohol consump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dvised effects of maternal alcohol consumption on an unborn baby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% C vs IV, OR (95% CI) </w:t>
            </w:r>
          </w:p>
          <w:p w:rsidR="00F72307" w:rsidRPr="009F42B8" w:rsidRDefault="005F35A9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="00F72307"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not reported for 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sess</w:t>
            </w:r>
            <w:r w:rsidR="00F72307"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outcom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1.15 (0.17; 1.03)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6.1% vs 87.9%, 5.07 (1.37; 6.96)*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</w:tc>
      </w:tr>
      <w:tr w:rsidR="009F6E97" w:rsidRPr="008422FD" w:rsidTr="005F35A9">
        <w:trPr>
          <w:trHeight w:val="668"/>
        </w:trPr>
        <w:tc>
          <w:tcPr>
            <w:tcW w:w="433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mer et al. (2020)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hopia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Cluster RCT</w:t>
            </w:r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tting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ci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ntenatal units in health centres (N=20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health officers, nurses and midwive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tched pairs 10 to intervention and 10 to comparison condi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Risk factor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eight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1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aterials</w:t>
            </w:r>
          </w:p>
          <w:p w:rsidR="00F72307" w:rsidRPr="009F42B8" w:rsidRDefault="00F72307" w:rsidP="00F72307">
            <w:pPr>
              <w:numPr>
                <w:ilvl w:val="0"/>
                <w:numId w:val="1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1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educatinal outreach visits, or academic detail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9F6E97" w:rsidRPr="009F42B8" w:rsidRDefault="009F6E97" w:rsidP="009F6E9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heoretical basi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measures: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idelity </w:t>
            </w: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observation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proofErr w:type="spellStart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cale</w:t>
            </w:r>
            <w:proofErr w:type="spellEnd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N=80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IV: 40; C: 40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es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easured weight; monitored gestational weight gai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iscussed possible options to practice recommendations; recommended achievable action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C vs IV, DID impact estimator (95% CI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Asses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.50% vs 9.17%, 9.1 (0.47; 17.85)***; 0.00% vs 40.00%, 38.3 (26.43; 50.22)***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4.20% vs 41.70%, 32.5 (19.99; 45.00)***;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38.30% vs 80.00%, 31.6 (11.79; 51.53)**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Not reported</w:t>
            </w:r>
          </w:p>
        </w:tc>
      </w:tr>
      <w:tr w:rsidR="009F6E97" w:rsidRPr="008422FD" w:rsidTr="005F35A9">
        <w:trPr>
          <w:trHeight w:val="213"/>
        </w:trPr>
        <w:tc>
          <w:tcPr>
            <w:tcW w:w="433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cker-walker et al. (1992) 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USA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  <w:proofErr w:type="spellEnd"/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tting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aternal infant care clinic (N=1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obstetric and family practice resident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5 women who smoked at least one cigarette per day allocated to intervention and 125 to comparison condition</w:t>
            </w: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Risk factor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mok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1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72307">
            <w:pPr>
              <w:numPr>
                <w:ilvl w:val="0"/>
                <w:numId w:val="15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minde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F72307" w:rsidRPr="009F42B8" w:rsidRDefault="00F72307" w:rsidP="00F72307">
            <w:pPr>
              <w:pStyle w:val="ListParagraph"/>
              <w:numPr>
                <w:ilvl w:val="0"/>
                <w:numId w:val="21"/>
              </w:num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ucational meeting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heoretical basi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measures: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>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 survey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proofErr w:type="spellStart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cale</w:t>
            </w:r>
            <w:proofErr w:type="spellEnd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250 wome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IV: first visit: 125; second visit: 103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C: first visit: 125; second visit: 102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talked about smoking first visit; talked about smoking second visit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advised to quit first visit; advised to quit second visit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Assist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set a quit date first visit; set a quit date second visit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C vs IV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k</w:t>
            </w:r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95% vs 98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>; 66% vs 96%***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2% vs 96%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 52% vs 91%***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ist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% vs 80%***; 7% vs 74%***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6" w:type="pct"/>
          </w:tcPr>
          <w:p w:rsidR="00F72307" w:rsidRPr="009F42B8" w:rsidRDefault="00F72307" w:rsidP="00F2663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9F6E97" w:rsidRPr="008422FD" w:rsidTr="005F35A9">
        <w:trPr>
          <w:trHeight w:val="227"/>
        </w:trPr>
        <w:tc>
          <w:tcPr>
            <w:tcW w:w="433" w:type="pct"/>
          </w:tcPr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oh</w:t>
            </w:r>
            <w:proofErr w:type="spellEnd"/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0) 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untry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USA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4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  <w:proofErr w:type="spellEnd"/>
          </w:p>
        </w:tc>
        <w:tc>
          <w:tcPr>
            <w:tcW w:w="66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etting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tenatal care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ervice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community prenatal clinics (N=5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ealth professionals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community clinician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Allocation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 pregnant smokers were allocated to intervention and 19 to comparison condition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Risk factor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bacco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moking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plementation strategies</w:t>
            </w: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:</w:t>
            </w:r>
          </w:p>
          <w:p w:rsidR="00F72307" w:rsidRPr="009F42B8" w:rsidRDefault="00F72307" w:rsidP="00F72307">
            <w:pPr>
              <w:numPr>
                <w:ilvl w:val="0"/>
                <w:numId w:val="16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minders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mparison:</w:t>
            </w:r>
          </w:p>
          <w:p w:rsidR="009F6E97" w:rsidRPr="009F42B8" w:rsidRDefault="009F6E97" w:rsidP="009F6E97">
            <w:pPr>
              <w:numPr>
                <w:ilvl w:val="0"/>
                <w:numId w:val="3"/>
              </w:num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sual practic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/control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heoretical basi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t reported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Implementation measures: </w:t>
            </w:r>
            <w:r w:rsidRPr="009F42B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reported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4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>Method: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omen surveys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</w:t>
            </w:r>
            <w:proofErr w:type="spellStart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cale</w:t>
            </w:r>
            <w:proofErr w:type="spellEnd"/>
            <w:r w:rsidRPr="009F42B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9F42B8">
              <w:rPr>
                <w:rFonts w:ascii="Times New Roman" w:hAnsi="Times New Roman" w:cs="Times New Roman"/>
                <w:sz w:val="20"/>
                <w:szCs w:val="20"/>
              </w:rPr>
              <w:t xml:space="preserve"> 0-1 (no, yes)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Sample for outcomes: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=42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V: 23; C: 19</w:t>
            </w:r>
          </w:p>
        </w:tc>
        <w:tc>
          <w:tcPr>
            <w:tcW w:w="1009" w:type="pct"/>
          </w:tcPr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9F42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dvice at on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r </w:t>
            </w: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both visits 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% C vs IV </w:t>
            </w:r>
          </w:p>
          <w:p w:rsidR="00F72307" w:rsidRPr="009F42B8" w:rsidRDefault="00F72307" w:rsidP="00F266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:rsidR="00F72307" w:rsidRPr="00AA64ED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A64E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dvise:</w:t>
            </w:r>
            <w:r w:rsidRPr="00AA64E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78.9% vs 95.7%** </w:t>
            </w:r>
          </w:p>
          <w:p w:rsidR="00F72307" w:rsidRPr="009F42B8" w:rsidRDefault="00F72307" w:rsidP="00F26634">
            <w:pPr>
              <w:tabs>
                <w:tab w:val="left" w:pos="2629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  <w:shd w:val="clear" w:color="auto" w:fill="auto"/>
          </w:tcPr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self-reported smoking status at baseline and 2 month follow-up (N=42).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 abstinence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C vs IV) 15.4% vs 42.5%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decrease in number of days 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moked: 1.1 vs 14.3**</w:t>
            </w: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2307" w:rsidRPr="009F42B8" w:rsidRDefault="00F72307" w:rsidP="00F266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2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crease in cigarettes smoked on a typical day: -0.1 vs 3.9</w:t>
            </w:r>
            <w:r w:rsidRPr="009F42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bookmarkEnd w:id="1"/>
    <w:p w:rsidR="00F72307" w:rsidRPr="008422FD" w:rsidRDefault="00F72307" w:rsidP="00F72307">
      <w:pPr>
        <w:tabs>
          <w:tab w:val="left" w:pos="1766"/>
        </w:tabs>
        <w:spacing w:after="0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8422FD">
        <w:rPr>
          <w:rFonts w:ascii="Times New Roman" w:hAnsi="Times New Roman" w:cs="Times New Roman"/>
          <w:noProof/>
          <w:sz w:val="18"/>
          <w:szCs w:val="18"/>
          <w:lang w:val="en-US"/>
        </w:rPr>
        <w:lastRenderedPageBreak/>
        <w:t xml:space="preserve">*p&lt;0.05, **p&lt;0.01, ***p&lt;0.001   </w:t>
      </w:r>
      <w:r w:rsidRPr="008422F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8422FD">
        <w:rPr>
          <w:rFonts w:ascii="Times New Roman" w:hAnsi="Times New Roman" w:cs="Times New Roman"/>
          <w:sz w:val="18"/>
          <w:szCs w:val="18"/>
          <w:lang w:val="en-US"/>
        </w:rPr>
        <w:t>Not statistically significant at p</w:t>
      </w:r>
      <w:r w:rsidRPr="008422FD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&lt;0.05   </w:t>
      </w:r>
      <w:r w:rsidRPr="008422FD"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 xml:space="preserve">b </w:t>
      </w:r>
      <w:r w:rsidRPr="008422FD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Significance testing not conducted </w:t>
      </w:r>
    </w:p>
    <w:p w:rsidR="00F72307" w:rsidRPr="008422FD" w:rsidRDefault="00F72307" w:rsidP="00F72307">
      <w:pPr>
        <w:tabs>
          <w:tab w:val="left" w:pos="1766"/>
        </w:tabs>
        <w:spacing w:after="0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8422FD">
        <w:rPr>
          <w:rFonts w:ascii="Times New Roman" w:hAnsi="Times New Roman" w:cs="Times New Roman"/>
          <w:noProof/>
          <w:sz w:val="18"/>
          <w:szCs w:val="18"/>
          <w:lang w:val="en-US"/>
        </w:rPr>
        <w:t>AD Absolute Difference, RCT randomised controlled trial, IV intervention, C control, B baseline, F/U follow-up, CI Confidence Interval, MRC Median Rate Change, RD Relative Difference, ROR Relative Odds Ratio, RR Risk Ratio, M Mean, SD Standard Deviation, AOR Adjusted Odds Ratio</w:t>
      </w:r>
    </w:p>
    <w:p w:rsidR="00F72307" w:rsidRDefault="00F72307"/>
    <w:sectPr w:rsidR="00F72307" w:rsidSect="00F723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E1E3E"/>
    <w:multiLevelType w:val="hybridMultilevel"/>
    <w:tmpl w:val="C4B02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B63FE0"/>
    <w:multiLevelType w:val="hybridMultilevel"/>
    <w:tmpl w:val="96049D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CD7B1E"/>
    <w:multiLevelType w:val="hybridMultilevel"/>
    <w:tmpl w:val="0052CA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8D4BFB"/>
    <w:multiLevelType w:val="hybridMultilevel"/>
    <w:tmpl w:val="14240D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0F574F"/>
    <w:multiLevelType w:val="hybridMultilevel"/>
    <w:tmpl w:val="61EC0B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63153"/>
    <w:multiLevelType w:val="hybridMultilevel"/>
    <w:tmpl w:val="0D4EE3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D21AC7"/>
    <w:multiLevelType w:val="hybridMultilevel"/>
    <w:tmpl w:val="1E260E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B0D5A55"/>
    <w:multiLevelType w:val="hybridMultilevel"/>
    <w:tmpl w:val="9F38B0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A2782"/>
    <w:multiLevelType w:val="hybridMultilevel"/>
    <w:tmpl w:val="A5AAF2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36C69C7"/>
    <w:multiLevelType w:val="hybridMultilevel"/>
    <w:tmpl w:val="799A7F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CA2E1F"/>
    <w:multiLevelType w:val="hybridMultilevel"/>
    <w:tmpl w:val="A6B4CC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6B12D5"/>
    <w:multiLevelType w:val="hybridMultilevel"/>
    <w:tmpl w:val="4D32FC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B20283"/>
    <w:multiLevelType w:val="hybridMultilevel"/>
    <w:tmpl w:val="4C9EB0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C655BB"/>
    <w:multiLevelType w:val="hybridMultilevel"/>
    <w:tmpl w:val="4692D0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E85B11"/>
    <w:multiLevelType w:val="hybridMultilevel"/>
    <w:tmpl w:val="CAAE0B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623052"/>
    <w:multiLevelType w:val="hybridMultilevel"/>
    <w:tmpl w:val="FDBEF1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EC62D25"/>
    <w:multiLevelType w:val="hybridMultilevel"/>
    <w:tmpl w:val="24A079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4D41AE"/>
    <w:multiLevelType w:val="hybridMultilevel"/>
    <w:tmpl w:val="22C2C7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6634340"/>
    <w:multiLevelType w:val="hybridMultilevel"/>
    <w:tmpl w:val="95369F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4A481E"/>
    <w:multiLevelType w:val="hybridMultilevel"/>
    <w:tmpl w:val="C69839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FF60373"/>
    <w:multiLevelType w:val="hybridMultilevel"/>
    <w:tmpl w:val="0EF4E8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12"/>
  </w:num>
  <w:num w:numId="5">
    <w:abstractNumId w:val="5"/>
  </w:num>
  <w:num w:numId="6">
    <w:abstractNumId w:val="6"/>
  </w:num>
  <w:num w:numId="7">
    <w:abstractNumId w:val="9"/>
  </w:num>
  <w:num w:numId="8">
    <w:abstractNumId w:val="4"/>
  </w:num>
  <w:num w:numId="9">
    <w:abstractNumId w:val="7"/>
  </w:num>
  <w:num w:numId="10">
    <w:abstractNumId w:val="17"/>
  </w:num>
  <w:num w:numId="11">
    <w:abstractNumId w:val="10"/>
  </w:num>
  <w:num w:numId="12">
    <w:abstractNumId w:val="2"/>
  </w:num>
  <w:num w:numId="13">
    <w:abstractNumId w:val="16"/>
  </w:num>
  <w:num w:numId="14">
    <w:abstractNumId w:val="11"/>
  </w:num>
  <w:num w:numId="15">
    <w:abstractNumId w:val="3"/>
  </w:num>
  <w:num w:numId="16">
    <w:abstractNumId w:val="15"/>
  </w:num>
  <w:num w:numId="17">
    <w:abstractNumId w:val="19"/>
  </w:num>
  <w:num w:numId="18">
    <w:abstractNumId w:val="8"/>
  </w:num>
  <w:num w:numId="19">
    <w:abstractNumId w:val="14"/>
  </w:num>
  <w:num w:numId="20">
    <w:abstractNumId w:val="18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307"/>
    <w:rsid w:val="005F35A9"/>
    <w:rsid w:val="009F6E97"/>
    <w:rsid w:val="00A11E7B"/>
    <w:rsid w:val="00F72307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36E61-9968-4008-A555-247658BB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307"/>
    <w:pPr>
      <w:ind w:left="720"/>
      <w:contextualSpacing/>
    </w:pPr>
    <w:rPr>
      <w:rFonts w:ascii="Arial" w:hAnsi="Arial"/>
    </w:rPr>
  </w:style>
  <w:style w:type="table" w:styleId="TableGrid">
    <w:name w:val="Table Grid"/>
    <w:basedOn w:val="TableNormal"/>
    <w:uiPriority w:val="39"/>
    <w:rsid w:val="00F72307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2715</Words>
  <Characters>1547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8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Doherty</dc:creator>
  <cp:keywords/>
  <dc:description/>
  <cp:lastModifiedBy>Emma L. Doherty</cp:lastModifiedBy>
  <cp:revision>4</cp:revision>
  <dcterms:created xsi:type="dcterms:W3CDTF">2022-09-05T23:59:00Z</dcterms:created>
  <dcterms:modified xsi:type="dcterms:W3CDTF">2022-09-08T06:01:00Z</dcterms:modified>
</cp:coreProperties>
</file>